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B2428" w14:textId="35C084D0" w:rsidR="000A1748" w:rsidRDefault="000A1748" w:rsidP="009D599B">
      <w:pPr>
        <w:jc w:val="both"/>
        <w:rPr>
          <w:b/>
        </w:rPr>
      </w:pPr>
      <w:r>
        <w:rPr>
          <w:b/>
        </w:rPr>
        <w:t xml:space="preserve">Characteristics of Random Forest and CART algorithms for serotype- and genotype-associated MALDI-ToF </w:t>
      </w:r>
      <w:r w:rsidR="006644E6">
        <w:rPr>
          <w:b/>
        </w:rPr>
        <w:t xml:space="preserve">mass </w:t>
      </w:r>
      <w:r>
        <w:rPr>
          <w:b/>
        </w:rPr>
        <w:t xml:space="preserve">spectra from 69 </w:t>
      </w:r>
      <w:r>
        <w:rPr>
          <w:b/>
          <w:i/>
        </w:rPr>
        <w:t xml:space="preserve">Streptococcus pneumoniae </w:t>
      </w:r>
      <w:r>
        <w:rPr>
          <w:b/>
        </w:rPr>
        <w:t>isolates from three serotype - global pneumococcal sequence cluster (GPSC) pairs</w:t>
      </w:r>
    </w:p>
    <w:p w14:paraId="43B82AB0" w14:textId="77777777" w:rsidR="009D599B" w:rsidRDefault="009D599B" w:rsidP="009D599B">
      <w:pPr>
        <w:jc w:val="both"/>
        <w:rPr>
          <w:b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110"/>
        <w:gridCol w:w="1110"/>
        <w:gridCol w:w="1111"/>
        <w:gridCol w:w="1110"/>
        <w:gridCol w:w="1110"/>
        <w:gridCol w:w="1111"/>
      </w:tblGrid>
      <w:tr w:rsidR="000A1748" w:rsidRPr="002B59D7" w14:paraId="7EA5F0F2" w14:textId="77777777" w:rsidTr="00A101FB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1776C483" w14:textId="77777777" w:rsidR="000A1748" w:rsidRPr="00E66DB0" w:rsidRDefault="000A1748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Data organisation</w:t>
            </w:r>
          </w:p>
        </w:tc>
        <w:tc>
          <w:tcPr>
            <w:tcW w:w="1701" w:type="dxa"/>
            <w:vMerge w:val="restart"/>
            <w:noWrap/>
            <w:hideMark/>
          </w:tcPr>
          <w:p w14:paraId="425D8EFC" w14:textId="77777777" w:rsidR="000A1748" w:rsidRPr="00206F84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Class</w:t>
            </w:r>
          </w:p>
        </w:tc>
        <w:tc>
          <w:tcPr>
            <w:tcW w:w="3331" w:type="dxa"/>
            <w:gridSpan w:val="3"/>
            <w:noWrap/>
            <w:hideMark/>
          </w:tcPr>
          <w:p w14:paraId="1A4338A2" w14:textId="77777777" w:rsidR="000A1748" w:rsidRPr="00206F84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Random Forest</w:t>
            </w:r>
          </w:p>
        </w:tc>
        <w:tc>
          <w:tcPr>
            <w:tcW w:w="3331" w:type="dxa"/>
            <w:gridSpan w:val="3"/>
            <w:noWrap/>
            <w:hideMark/>
          </w:tcPr>
          <w:p w14:paraId="1FE06596" w14:textId="77777777" w:rsidR="000A1748" w:rsidRPr="00206F84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CART</w:t>
            </w:r>
          </w:p>
        </w:tc>
      </w:tr>
      <w:tr w:rsidR="000A1748" w:rsidRPr="002B59D7" w14:paraId="3C567FB7" w14:textId="77777777" w:rsidTr="00A101FB">
        <w:trPr>
          <w:trHeight w:val="300"/>
        </w:trPr>
        <w:tc>
          <w:tcPr>
            <w:tcW w:w="1271" w:type="dxa"/>
            <w:vMerge/>
            <w:tcBorders>
              <w:bottom w:val="single" w:sz="4" w:space="0" w:color="auto"/>
            </w:tcBorders>
            <w:hideMark/>
          </w:tcPr>
          <w:p w14:paraId="3F1982BA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hideMark/>
          </w:tcPr>
          <w:p w14:paraId="50B8FB80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639546D9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TP Rate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70CBDB81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FP Rate</w:t>
            </w:r>
            <w:r w:rsidRPr="000F5E4B">
              <w:rPr>
                <w:rFonts w:ascii="Arial" w:hAnsi="Arial" w:cs="Arial"/>
                <w:b/>
                <w:sz w:val="16"/>
                <w:szCs w:val="16"/>
              </w:rPr>
              <w:t>†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14:paraId="57B0DA8C" w14:textId="77777777" w:rsidR="000A1748" w:rsidRPr="00E66DB0" w:rsidRDefault="000A1748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ROC</w:t>
            </w:r>
            <w:r>
              <w:rPr>
                <w:rFonts w:ascii="Arial" w:hAnsi="Arial" w:cs="Arial"/>
                <w:b/>
                <w:sz w:val="16"/>
                <w:szCs w:val="16"/>
              </w:rPr>
              <w:t>‡</w:t>
            </w:r>
            <w:r w:rsidRPr="00E66DB0">
              <w:rPr>
                <w:rFonts w:ascii="Arial" w:hAnsi="Arial" w:cs="Arial"/>
                <w:b/>
                <w:sz w:val="16"/>
                <w:szCs w:val="16"/>
              </w:rPr>
              <w:t xml:space="preserve"> Area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36BD2246" w14:textId="77777777" w:rsidR="000A1748" w:rsidRPr="00206F84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TP Rat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10D8A31C" w14:textId="77777777" w:rsidR="000A1748" w:rsidRPr="00206F84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FP Rate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14:paraId="61F62E2E" w14:textId="77777777" w:rsidR="000A1748" w:rsidRPr="00206F84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ROC Area</w:t>
            </w:r>
          </w:p>
        </w:tc>
      </w:tr>
      <w:tr w:rsidR="000A1748" w:rsidRPr="002B59D7" w14:paraId="71AC3B43" w14:textId="77777777" w:rsidTr="00A101FB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6E63A0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Sero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F0CA4A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8D5891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8B8ADF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5B3878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88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923AEB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EB35B9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78A059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54</w:t>
            </w:r>
          </w:p>
        </w:tc>
      </w:tr>
      <w:tr w:rsidR="000A1748" w:rsidRPr="002B59D7" w14:paraId="0F582EC0" w14:textId="77777777" w:rsidTr="00A101F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6A7DBC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669400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19F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48A3D6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C2086F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CA4CEF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F65905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C1F9BE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96E190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</w:tr>
      <w:tr w:rsidR="000A1748" w:rsidRPr="002B59D7" w14:paraId="2C8685F2" w14:textId="77777777" w:rsidTr="00A101F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0642A2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371440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23F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109519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349C3F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5B179F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0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A5F69E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3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F2ECA8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6DBA08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</w:tr>
      <w:tr w:rsidR="000A1748" w:rsidRPr="002B59D7" w14:paraId="6561BE85" w14:textId="77777777" w:rsidTr="00A101F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D61DE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04A07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Weighted average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4DA36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81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44A7F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104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AADCC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91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A45C5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94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38E86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94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FA38A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961</w:t>
            </w:r>
          </w:p>
        </w:tc>
      </w:tr>
      <w:tr w:rsidR="000A1748" w:rsidRPr="002B59D7" w14:paraId="3C9D61B6" w14:textId="77777777" w:rsidTr="00A101FB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D6E8E7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B1D808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GPSC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B99D53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D53AA4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3775FA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7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B5CDD7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A678A9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6FD724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</w:tr>
      <w:tr w:rsidR="000A1748" w:rsidRPr="002B59D7" w14:paraId="74813BF8" w14:textId="77777777" w:rsidTr="00A101F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BA50AA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B589E3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GPSC2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779451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81D2DF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83A0FC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87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C3B392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CCC195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2B26ED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71</w:t>
            </w:r>
          </w:p>
        </w:tc>
      </w:tr>
      <w:tr w:rsidR="000A1748" w:rsidRPr="002B59D7" w14:paraId="5EE93A97" w14:textId="77777777" w:rsidTr="00A101F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E697A6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548D33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GPSC62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B9CBD3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CD1F84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3ED7D4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EAC7CB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FF802D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E5187D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B59D7"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</w:tr>
      <w:tr w:rsidR="000A1748" w:rsidRPr="002B59D7" w14:paraId="3A1ED94A" w14:textId="77777777" w:rsidTr="00A101F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9A220" w14:textId="77777777" w:rsidR="000A1748" w:rsidRPr="002B59D7" w:rsidRDefault="000A1748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D7559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Weighted average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BBB5C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768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FA511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13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C65B3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91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66CC6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97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7E595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01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F766B" w14:textId="77777777" w:rsidR="000A1748" w:rsidRPr="00C25205" w:rsidRDefault="000A1748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25205">
              <w:rPr>
                <w:rFonts w:ascii="Arial" w:hAnsi="Arial" w:cs="Arial"/>
                <w:b/>
                <w:sz w:val="16"/>
                <w:szCs w:val="16"/>
              </w:rPr>
              <w:t>0.974</w:t>
            </w:r>
          </w:p>
        </w:tc>
      </w:tr>
    </w:tbl>
    <w:p w14:paraId="4C82AD5F" w14:textId="77777777" w:rsidR="000A1748" w:rsidRDefault="000A1748" w:rsidP="000A1748">
      <w:pPr>
        <w:spacing w:after="160" w:line="259" w:lineRule="auto"/>
        <w:rPr>
          <w:b/>
        </w:rPr>
      </w:pPr>
      <w:r w:rsidRPr="00905F5D">
        <w:rPr>
          <w:rFonts w:ascii="Arial" w:hAnsi="Arial" w:cs="Arial"/>
          <w:sz w:val="16"/>
          <w:szCs w:val="16"/>
        </w:rPr>
        <w:t>*True positive, †False positive, ‡Receiver operating characteristic</w:t>
      </w:r>
      <w:r>
        <w:rPr>
          <w:b/>
        </w:rPr>
        <w:t xml:space="preserve"> </w:t>
      </w:r>
    </w:p>
    <w:p w14:paraId="6B785DEC" w14:textId="77777777" w:rsidR="001A7363" w:rsidRDefault="001A7363"/>
    <w:sectPr w:rsidR="001A7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748"/>
    <w:rsid w:val="0006245F"/>
    <w:rsid w:val="000A1748"/>
    <w:rsid w:val="001A7363"/>
    <w:rsid w:val="006644E6"/>
    <w:rsid w:val="009D599B"/>
    <w:rsid w:val="00AE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1C17C"/>
  <w15:chartTrackingRefBased/>
  <w15:docId w15:val="{BA6BD414-8B05-4D35-96DE-8A9023ACE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748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5</cp:revision>
  <dcterms:created xsi:type="dcterms:W3CDTF">2020-07-28T01:23:00Z</dcterms:created>
  <dcterms:modified xsi:type="dcterms:W3CDTF">2020-11-03T00:22:00Z</dcterms:modified>
</cp:coreProperties>
</file>